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F3D22" w14:textId="22048A32" w:rsidR="00803A86" w:rsidRDefault="00803A86" w:rsidP="00803A86">
      <w:pPr>
        <w:rPr>
          <w:rFonts w:ascii="Times New Roman" w:hAnsi="Times New Roman" w:cs="Times New Roman"/>
          <w:sz w:val="24"/>
          <w:szCs w:val="24"/>
        </w:rPr>
      </w:pPr>
    </w:p>
    <w:p w14:paraId="23366FD1" w14:textId="4EF77DF2" w:rsidR="00691D36" w:rsidRDefault="00282668" w:rsidP="00803A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691D36">
        <w:rPr>
          <w:rFonts w:ascii="Times New Roman" w:hAnsi="Times New Roman" w:cs="Times New Roman"/>
          <w:sz w:val="24"/>
          <w:szCs w:val="24"/>
        </w:rPr>
        <w:t>Table</w:t>
      </w:r>
      <w:r w:rsidR="00930B76">
        <w:rPr>
          <w:rFonts w:ascii="Times New Roman" w:hAnsi="Times New Roman" w:cs="Times New Roman"/>
          <w:sz w:val="24"/>
          <w:szCs w:val="24"/>
        </w:rPr>
        <w:t>.</w:t>
      </w:r>
      <w:r w:rsidR="007F10EF">
        <w:rPr>
          <w:rFonts w:ascii="Times New Roman" w:hAnsi="Times New Roman" w:cs="Times New Roman"/>
          <w:sz w:val="24"/>
          <w:szCs w:val="24"/>
        </w:rPr>
        <w:t xml:space="preserve"> </w:t>
      </w:r>
      <w:r w:rsidR="00F708E5">
        <w:rPr>
          <w:rFonts w:ascii="Times New Roman" w:hAnsi="Times New Roman" w:cs="Times New Roman"/>
          <w:sz w:val="24"/>
          <w:szCs w:val="24"/>
        </w:rPr>
        <w:t>Bacterial g</w:t>
      </w:r>
      <w:r w:rsidR="00BF55DE">
        <w:rPr>
          <w:rFonts w:ascii="Times New Roman" w:hAnsi="Times New Roman" w:cs="Times New Roman"/>
          <w:sz w:val="24"/>
          <w:szCs w:val="24"/>
        </w:rPr>
        <w:t xml:space="preserve">rowth inhibition </w:t>
      </w:r>
      <w:r w:rsidR="00F708E5">
        <w:rPr>
          <w:rFonts w:ascii="Times New Roman" w:hAnsi="Times New Roman" w:cs="Times New Roman"/>
          <w:sz w:val="24"/>
          <w:szCs w:val="24"/>
        </w:rPr>
        <w:t xml:space="preserve">by </w:t>
      </w:r>
      <w:r w:rsidR="00F45A73">
        <w:rPr>
          <w:rFonts w:ascii="Times New Roman" w:hAnsi="Times New Roman" w:cs="Times New Roman"/>
          <w:sz w:val="24"/>
          <w:szCs w:val="24"/>
        </w:rPr>
        <w:t>different</w:t>
      </w:r>
      <w:r w:rsidR="00F708E5">
        <w:rPr>
          <w:rFonts w:ascii="Times New Roman" w:hAnsi="Times New Roman" w:cs="Times New Roman"/>
          <w:sz w:val="24"/>
          <w:szCs w:val="24"/>
        </w:rPr>
        <w:t xml:space="preserve"> HICA concentrations </w:t>
      </w:r>
      <w:r w:rsidR="00564AD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739"/>
        <w:gridCol w:w="740"/>
        <w:gridCol w:w="839"/>
        <w:gridCol w:w="851"/>
        <w:gridCol w:w="969"/>
        <w:gridCol w:w="839"/>
        <w:gridCol w:w="839"/>
        <w:gridCol w:w="839"/>
      </w:tblGrid>
      <w:tr w:rsidR="00EA0F69" w:rsidRPr="001F79EC" w14:paraId="0EC192BA" w14:textId="6892E982" w:rsidTr="00340A9E">
        <w:trPr>
          <w:trHeight w:val="287"/>
        </w:trPr>
        <w:tc>
          <w:tcPr>
            <w:tcW w:w="3508" w:type="dxa"/>
            <w:vMerge w:val="restart"/>
            <w:shd w:val="clear" w:color="auto" w:fill="auto"/>
            <w:noWrap/>
            <w:vAlign w:val="bottom"/>
            <w:hideMark/>
          </w:tcPr>
          <w:p w14:paraId="4903F7BA" w14:textId="77777777" w:rsidR="00EA0F69" w:rsidRPr="00803A86" w:rsidRDefault="00EA0F69" w:rsidP="0021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organisms</w:t>
            </w:r>
          </w:p>
        </w:tc>
        <w:tc>
          <w:tcPr>
            <w:tcW w:w="6636" w:type="dxa"/>
            <w:gridSpan w:val="8"/>
            <w:shd w:val="clear" w:color="auto" w:fill="auto"/>
            <w:noWrap/>
            <w:vAlign w:val="bottom"/>
            <w:hideMark/>
          </w:tcPr>
          <w:p w14:paraId="671503A8" w14:textId="55AEF866" w:rsidR="00EA0F69" w:rsidRPr="001F79EC" w:rsidRDefault="00EA0F69" w:rsidP="0021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CA concentration (mg/mL)</w:t>
            </w:r>
          </w:p>
        </w:tc>
      </w:tr>
      <w:tr w:rsidR="00340A9E" w:rsidRPr="001F79EC" w14:paraId="696CEC9E" w14:textId="4B1E7FE3" w:rsidTr="00340A9E">
        <w:trPr>
          <w:trHeight w:val="287"/>
        </w:trPr>
        <w:tc>
          <w:tcPr>
            <w:tcW w:w="3508" w:type="dxa"/>
            <w:vMerge/>
            <w:vAlign w:val="center"/>
            <w:hideMark/>
          </w:tcPr>
          <w:p w14:paraId="33269315" w14:textId="77777777" w:rsidR="00456C59" w:rsidRPr="00803A86" w:rsidRDefault="00456C59" w:rsidP="00456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9E5583B" w14:textId="67F95666" w:rsidR="00456C59" w:rsidRPr="00803A86" w:rsidRDefault="00456C59" w:rsidP="004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E76B3D7" w14:textId="2B369A78" w:rsidR="00456C59" w:rsidRPr="00803A86" w:rsidRDefault="00456C59" w:rsidP="004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ADE01DE" w14:textId="68D0A7F6" w:rsidR="00456C59" w:rsidRPr="00803A86" w:rsidRDefault="00456C59" w:rsidP="004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FA756B" w14:textId="27C87551" w:rsidR="00456C59" w:rsidRPr="00803A86" w:rsidRDefault="00456C59" w:rsidP="004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077668F" w14:textId="50495BF2" w:rsidR="00456C59" w:rsidRPr="00803A86" w:rsidRDefault="00456C59" w:rsidP="004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FA649E0" w14:textId="2959439C" w:rsidR="00456C59" w:rsidRPr="00803A86" w:rsidRDefault="00456C59" w:rsidP="0045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vAlign w:val="bottom"/>
          </w:tcPr>
          <w:p w14:paraId="583604C9" w14:textId="0DEFA5F8" w:rsidR="00456C59" w:rsidRPr="001F79EC" w:rsidRDefault="00456C59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vAlign w:val="bottom"/>
          </w:tcPr>
          <w:p w14:paraId="6C1CFCCE" w14:textId="5F03E599" w:rsidR="00456C59" w:rsidRPr="001F79EC" w:rsidRDefault="00456C59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340A9E" w:rsidRPr="001F79EC" w14:paraId="443C78EC" w14:textId="113025B4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12BE45DD" w14:textId="0BB98FF2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ewanella</w:t>
            </w:r>
            <w:proofErr w:type="spellEnd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refaciens</w:t>
            </w:r>
            <w:proofErr w:type="spellEnd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SM26 (meat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88AE84F" w14:textId="1DD9BB74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20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3FEDAF0" w14:textId="2160C57E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20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3222AE4" w14:textId="08914D56" w:rsidR="007B46EC" w:rsidRPr="00803A86" w:rsidRDefault="007B46EC" w:rsidP="00AF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95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D4307E" w14:textId="166C3391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20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07550614" w14:textId="5A5DF051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40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3D6D87F" w14:textId="77FF79D2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40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vAlign w:val="bottom"/>
          </w:tcPr>
          <w:p w14:paraId="6B35185B" w14:textId="13E91E93" w:rsidR="007B46EC" w:rsidRPr="00340A9E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40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vAlign w:val="bottom"/>
          </w:tcPr>
          <w:p w14:paraId="7F231B04" w14:textId="7FDE224B" w:rsidR="007B46EC" w:rsidRPr="00340A9E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40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0DF96F0C" w14:textId="49D8593B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5EF7C814" w14:textId="5330A2F4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rratia </w:t>
            </w: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amaculans</w:t>
            </w:r>
            <w:proofErr w:type="spellEnd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ENT68 (meat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2C39901" w14:textId="118F820A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4D1B13B" w14:textId="27086ABF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B88CD31" w14:textId="4B057101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34C9CF" w14:textId="78308866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4569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62EF186" w14:textId="45380F00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1F48E07" w14:textId="3CD41747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10A99F3C" w14:textId="77777777" w:rsidR="00DF1584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D147EE" w14:textId="7E1D68FC" w:rsidR="007B46EC" w:rsidRPr="001F79EC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7A030CBB" w14:textId="77777777" w:rsidR="00DF1584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E41663" w14:textId="30217A82" w:rsidR="007B46EC" w:rsidRPr="001F79EC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645EE60B" w14:textId="6F51668F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3525E44B" w14:textId="0377B394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O157:H7 NCTC12900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9B3EF49" w14:textId="4874FA2F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6EF756C" w14:textId="56FA78CB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B788906" w14:textId="15780CF9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2D8E63" w14:textId="3398634C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4569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60BC3252" w14:textId="6EE23C28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EE36322" w14:textId="206CC63D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6EE1C444" w14:textId="6EADCD11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20D8782F" w14:textId="0BF35446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27BA2D0E" w14:textId="714B5965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27AC13E8" w14:textId="7FC9FE08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AGR3789 (soil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F8471F1" w14:textId="2CD1337D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713E90A" w14:textId="271B0C27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1E01135" w14:textId="5B6668EA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00D94D" w14:textId="4990C408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4569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79D178C" w14:textId="33F6F6CB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09D25A7" w14:textId="21BA2CAF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3A243A5F" w14:textId="105808CD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72B16563" w14:textId="38B3284D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3A2EDABB" w14:textId="45275F2F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2C5F48D1" w14:textId="6B07D8E0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ATCC25668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E7955A3" w14:textId="55C392DA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FD734A4" w14:textId="0CEB7972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E0B5D08" w14:textId="0FEE1015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FCD3A7" w14:textId="2AC353B4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4569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DE5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25055AD" w14:textId="65538051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EF3CDE7" w14:textId="199B3730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6845A3F9" w14:textId="421AFE2E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127B7002" w14:textId="678FCC78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64BA847A" w14:textId="1DD4E912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3289FA2C" w14:textId="1EAE520D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aeruginosa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NZRM4034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24F3356" w14:textId="653F8BD5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37163C6" w14:textId="025E3F66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00D94C0" w14:textId="7FC02297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1039DA" w14:textId="14C7CF06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E5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D885190" w14:textId="76199D93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1ADD468" w14:textId="7BF78E88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1806422E" w14:textId="34236607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0BFE2698" w14:textId="1CC1A167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75C89C01" w14:textId="0CBDDD4D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  <w:hideMark/>
          </w:tcPr>
          <w:p w14:paraId="62792F55" w14:textId="540919E5" w:rsidR="007B46EC" w:rsidRPr="00803A86" w:rsidRDefault="007B46EC" w:rsidP="007B46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densis</w:t>
            </w:r>
            <w:proofErr w:type="spellEnd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bookmarkStart w:id="0" w:name="_Hlk77079565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2MCUH2</w:t>
            </w:r>
            <w:bookmarkEnd w:id="0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(environmental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E19C91D" w14:textId="428EEB2A" w:rsidR="007B46EC" w:rsidRPr="00803A86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E453355" w14:textId="4C544571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FCEF687" w14:textId="445A1187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D49128" w14:textId="53BAC70A" w:rsidR="007B46EC" w:rsidRPr="00803A86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E5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2D16586" w14:textId="27A17418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630B625" w14:textId="09D9B172" w:rsidR="007B46EC" w:rsidRPr="00803A86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11E12DAE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9E6D44" w14:textId="1C281E07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3CDB396C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DF80C0" w14:textId="0AB38A6D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108147B3" w14:textId="47BBA42D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22D2A592" w14:textId="63DFDACD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i</w:t>
            </w:r>
            <w:proofErr w:type="spellEnd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bookmarkStart w:id="1" w:name="_Hlk77079782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F1NBUH38</w:t>
            </w:r>
            <w:bookmarkEnd w:id="1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(environmental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6268BE3" w14:textId="61F6933D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FD13FA3" w14:textId="50F5EBC8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982FE38" w14:textId="34EE499D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5F9869" w14:textId="5554E316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E5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B66EDD4" w14:textId="34486D9C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6BEB742" w14:textId="412ECB2C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7FDEC918" w14:textId="257CFDC7" w:rsidR="007B46EC" w:rsidRDefault="007B46EC" w:rsidP="00032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891F43" w14:textId="15797D71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7211A7D1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963B53" w14:textId="3D02F982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59FB59BF" w14:textId="0568E180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759229D8" w14:textId="77B894DE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phylococcus aureus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NZRM917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35C4A6B" w14:textId="5801011E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69FA398" w14:textId="320B65F1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E6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553C4F4" w14:textId="4F4E37CC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AF4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B78A19" w14:textId="7ED26316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E5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139C988" w14:textId="6B9964E5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E6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0F54830" w14:textId="27FD8EC7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D6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3CDF34DA" w14:textId="2CD37248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239FA26D" w14:textId="3C202EAE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0321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7A5C168C" w14:textId="14430FD0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38C7EDD4" w14:textId="34EB02C8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mycoides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ATCC6462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8FBC2CB" w14:textId="326A4A92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D6CCB5A" w14:textId="21817C41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1C1FADB" w14:textId="34D3CABD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C1A87B" w14:textId="6BAD1560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5695983" w14:textId="03D2617C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459BE6D5" w14:textId="5BFE71B4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1BEF6435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F356F8" w14:textId="7A4C4047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34E0DF59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C261EC" w14:textId="0DAA3C4D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B419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228C7DDE" w14:textId="1286D087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6D669E75" w14:textId="7CEC86FA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" w:name="_Hlk77079533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F2MCUH1</w:t>
            </w:r>
            <w:bookmarkEnd w:id="2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(environmental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14D9DF80" w14:textId="3AF47962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61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55FE1AF" w14:textId="19913D28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561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A61A22F" w14:textId="078F2AD1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561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97B3FA" w14:textId="795C166F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561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CE03B90" w14:textId="2E4E0748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159D091" w14:textId="526AD6A8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0195A3FA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A30890" w14:textId="0CE97D27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1CDAFCCE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FA7CDE" w14:textId="177FC167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6EFCEC49" w14:textId="00F9B7BE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0BC5B065" w14:textId="02715ACE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proofErr w:type="spellEnd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rifer</w:t>
            </w:r>
            <w:proofErr w:type="spellEnd"/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bookmarkStart w:id="3" w:name="_Hlk77079546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F1OSP28</w:t>
            </w:r>
            <w:bookmarkEnd w:id="3"/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(environmental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A0CC1AC" w14:textId="677DEBFF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66EB90E" w14:textId="214E0BA1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0BE1232" w14:textId="69DC8D4B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CCE647" w14:textId="30F32ED0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DAAEAA9" w14:textId="521C6824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0F9506E" w14:textId="4911723E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5188B5F7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8F4954" w14:textId="14AA7F28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  <w:tc>
          <w:tcPr>
            <w:tcW w:w="839" w:type="dxa"/>
          </w:tcPr>
          <w:p w14:paraId="69CFA65A" w14:textId="77777777" w:rsidR="007B46EC" w:rsidRDefault="007B46EC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0A9A2A" w14:textId="7DC123BA" w:rsidR="0000641B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F25B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53301B28" w14:textId="1167F932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48F651F2" w14:textId="70A1ED37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cereus 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>NZRM5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CB284FC" w14:textId="77C90053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7A489BE" w14:textId="4AD13937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4521D4" w14:textId="1CC1FA32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2F99C2" w14:textId="1CACC9EB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462A75DA" w14:textId="148AD346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5F805E2" w14:textId="66CA7114" w:rsidR="007B46EC" w:rsidRPr="001F79EC" w:rsidRDefault="0000641B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39" w:type="dxa"/>
          </w:tcPr>
          <w:p w14:paraId="77069932" w14:textId="6D72D8BB" w:rsidR="007B46EC" w:rsidRPr="001F79EC" w:rsidRDefault="0000641B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39" w:type="dxa"/>
          </w:tcPr>
          <w:p w14:paraId="5CCFBCAB" w14:textId="12327316" w:rsidR="007B46EC" w:rsidRPr="001F79EC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  <w:tr w:rsidR="00340A9E" w:rsidRPr="001F79EC" w14:paraId="2E2244E5" w14:textId="333BB86B" w:rsidTr="00340A9E">
        <w:trPr>
          <w:trHeight w:val="287"/>
        </w:trPr>
        <w:tc>
          <w:tcPr>
            <w:tcW w:w="3508" w:type="dxa"/>
            <w:shd w:val="clear" w:color="auto" w:fill="auto"/>
            <w:noWrap/>
            <w:vAlign w:val="bottom"/>
          </w:tcPr>
          <w:p w14:paraId="55FE4E41" w14:textId="4EFBAB3E" w:rsidR="007B46EC" w:rsidRPr="001F79EC" w:rsidRDefault="007B46EC" w:rsidP="007B46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9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cereus</w:t>
            </w:r>
            <w:r w:rsidRPr="001F79EC">
              <w:rPr>
                <w:rFonts w:ascii="Times New Roman" w:hAnsi="Times New Roman" w:cs="Times New Roman"/>
                <w:sz w:val="20"/>
                <w:szCs w:val="20"/>
              </w:rPr>
              <w:t xml:space="preserve"> M4 (milk isolate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180CE85C" w14:textId="2BEE830D" w:rsidR="007B46EC" w:rsidRPr="001F79EC" w:rsidRDefault="007B46EC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23AD59B" w14:textId="4E16576B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6218063" w14:textId="43EAB65C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473114" w14:textId="2670E633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7C32A14E" w14:textId="70C4A277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D6333C2" w14:textId="4622EC0E" w:rsidR="007B46EC" w:rsidRPr="001F79EC" w:rsidRDefault="00DF1584" w:rsidP="007B4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39" w:type="dxa"/>
          </w:tcPr>
          <w:p w14:paraId="21C56E39" w14:textId="7052D887" w:rsidR="007B46EC" w:rsidRPr="001F79EC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839" w:type="dxa"/>
          </w:tcPr>
          <w:p w14:paraId="151EAD13" w14:textId="0E267A30" w:rsidR="007B46EC" w:rsidRPr="001F79EC" w:rsidRDefault="00DF1584" w:rsidP="00DF1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354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C</w:t>
            </w:r>
          </w:p>
        </w:tc>
      </w:tr>
    </w:tbl>
    <w:p w14:paraId="0AA1E88F" w14:textId="0E84B191" w:rsidR="006633FC" w:rsidRPr="00447FA8" w:rsidRDefault="0000641B" w:rsidP="006633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47FA8">
        <w:rPr>
          <w:rFonts w:ascii="Times New Roman" w:hAnsi="Times New Roman" w:cs="Times New Roman"/>
          <w:sz w:val="20"/>
          <w:szCs w:val="20"/>
        </w:rPr>
        <w:t>G</w:t>
      </w:r>
      <w:r w:rsidR="00D5266E" w:rsidRPr="00447FA8">
        <w:rPr>
          <w:rFonts w:ascii="Times New Roman" w:hAnsi="Times New Roman" w:cs="Times New Roman"/>
          <w:sz w:val="20"/>
          <w:szCs w:val="20"/>
        </w:rPr>
        <w:t xml:space="preserve"> – </w:t>
      </w:r>
      <w:r w:rsidR="006633FC" w:rsidRPr="00447FA8">
        <w:rPr>
          <w:rFonts w:ascii="Times New Roman" w:hAnsi="Times New Roman" w:cs="Times New Roman"/>
          <w:sz w:val="20"/>
          <w:szCs w:val="20"/>
        </w:rPr>
        <w:t>G</w:t>
      </w:r>
      <w:r w:rsidR="00D5266E" w:rsidRPr="00447FA8">
        <w:rPr>
          <w:rFonts w:ascii="Times New Roman" w:hAnsi="Times New Roman" w:cs="Times New Roman"/>
          <w:sz w:val="20"/>
          <w:szCs w:val="20"/>
        </w:rPr>
        <w:t>rowth (OD change</w:t>
      </w:r>
      <w:r w:rsidR="006633FC" w:rsidRPr="00447FA8">
        <w:rPr>
          <w:rFonts w:ascii="Times New Roman" w:hAnsi="Times New Roman" w:cs="Times New Roman"/>
          <w:sz w:val="20"/>
          <w:szCs w:val="20"/>
        </w:rPr>
        <w:t xml:space="preserve"> observed</w:t>
      </w:r>
      <w:r w:rsidR="00D10525" w:rsidRPr="00447FA8">
        <w:rPr>
          <w:rFonts w:ascii="Times New Roman" w:hAnsi="Times New Roman" w:cs="Times New Roman"/>
          <w:sz w:val="20"/>
          <w:szCs w:val="20"/>
        </w:rPr>
        <w:t xml:space="preserve"> after 24</w:t>
      </w:r>
      <w:r w:rsidR="006633FC" w:rsidRPr="00447FA8">
        <w:rPr>
          <w:rFonts w:ascii="Times New Roman" w:hAnsi="Times New Roman" w:cs="Times New Roman"/>
          <w:sz w:val="20"/>
          <w:szCs w:val="20"/>
        </w:rPr>
        <w:t xml:space="preserve"> </w:t>
      </w:r>
      <w:r w:rsidR="00D10525" w:rsidRPr="00447FA8">
        <w:rPr>
          <w:rFonts w:ascii="Times New Roman" w:hAnsi="Times New Roman" w:cs="Times New Roman"/>
          <w:sz w:val="20"/>
          <w:szCs w:val="20"/>
        </w:rPr>
        <w:t>h</w:t>
      </w:r>
      <w:r w:rsidR="006633FC" w:rsidRPr="00447FA8">
        <w:rPr>
          <w:rFonts w:ascii="Times New Roman" w:hAnsi="Times New Roman" w:cs="Times New Roman"/>
          <w:sz w:val="20"/>
          <w:szCs w:val="20"/>
        </w:rPr>
        <w:t xml:space="preserve"> incubation</w:t>
      </w:r>
      <w:r w:rsidR="00D5266E" w:rsidRPr="00447FA8">
        <w:rPr>
          <w:rFonts w:ascii="Times New Roman" w:hAnsi="Times New Roman" w:cs="Times New Roman"/>
          <w:sz w:val="20"/>
          <w:szCs w:val="20"/>
        </w:rPr>
        <w:t xml:space="preserve">) </w:t>
      </w:r>
      <w:r w:rsidR="00D10525" w:rsidRPr="00447FA8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233F364" w14:textId="2DB46E9F" w:rsidR="00930B76" w:rsidRPr="00447FA8" w:rsidRDefault="00D5266E" w:rsidP="00115EB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47FA8">
        <w:rPr>
          <w:rFonts w:ascii="Times New Roman" w:hAnsi="Times New Roman" w:cs="Times New Roman"/>
          <w:sz w:val="20"/>
          <w:szCs w:val="20"/>
        </w:rPr>
        <w:t xml:space="preserve">NG – No </w:t>
      </w:r>
      <w:r w:rsidR="006633FC" w:rsidRPr="00447FA8">
        <w:rPr>
          <w:rFonts w:ascii="Times New Roman" w:hAnsi="Times New Roman" w:cs="Times New Roman"/>
          <w:sz w:val="20"/>
          <w:szCs w:val="20"/>
        </w:rPr>
        <w:t>G</w:t>
      </w:r>
      <w:r w:rsidRPr="00447FA8">
        <w:rPr>
          <w:rFonts w:ascii="Times New Roman" w:hAnsi="Times New Roman" w:cs="Times New Roman"/>
          <w:sz w:val="20"/>
          <w:szCs w:val="20"/>
        </w:rPr>
        <w:t>rowth</w:t>
      </w:r>
      <w:r w:rsidR="00D10525" w:rsidRPr="00447FA8">
        <w:rPr>
          <w:rFonts w:ascii="Times New Roman" w:hAnsi="Times New Roman" w:cs="Times New Roman"/>
          <w:sz w:val="20"/>
          <w:szCs w:val="20"/>
        </w:rPr>
        <w:t xml:space="preserve"> (no OD change</w:t>
      </w:r>
      <w:r w:rsidR="004150B5" w:rsidRPr="00447FA8">
        <w:rPr>
          <w:rFonts w:ascii="Times New Roman" w:hAnsi="Times New Roman" w:cs="Times New Roman"/>
          <w:sz w:val="20"/>
          <w:szCs w:val="20"/>
        </w:rPr>
        <w:t xml:space="preserve"> observed</w:t>
      </w:r>
      <w:r w:rsidR="006633FC" w:rsidRPr="00447FA8">
        <w:rPr>
          <w:rFonts w:ascii="Times New Roman" w:hAnsi="Times New Roman" w:cs="Times New Roman"/>
          <w:sz w:val="20"/>
          <w:szCs w:val="20"/>
        </w:rPr>
        <w:t xml:space="preserve"> after 24 h incubation)</w:t>
      </w:r>
      <w:r w:rsidR="00D10525" w:rsidRPr="00447FA8">
        <w:rPr>
          <w:rFonts w:ascii="Times New Roman" w:hAnsi="Times New Roman" w:cs="Times New Roman"/>
          <w:sz w:val="20"/>
          <w:szCs w:val="20"/>
        </w:rPr>
        <w:t xml:space="preserve"> </w:t>
      </w:r>
      <w:r w:rsidR="000C0381" w:rsidRPr="00447F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ED36A0" w14:textId="1A1C5A1F" w:rsidR="00326706" w:rsidRDefault="007B5EF8" w:rsidP="005C5A33">
      <w:pPr>
        <w:rPr>
          <w:rFonts w:ascii="Times New Roman" w:hAnsi="Times New Roman" w:cs="Times New Roman"/>
          <w:sz w:val="20"/>
          <w:szCs w:val="20"/>
        </w:rPr>
      </w:pPr>
      <w:r w:rsidRPr="00447FA8">
        <w:rPr>
          <w:rFonts w:ascii="Times New Roman" w:hAnsi="Times New Roman" w:cs="Times New Roman"/>
          <w:sz w:val="20"/>
          <w:szCs w:val="20"/>
        </w:rPr>
        <w:t xml:space="preserve">C – Colonies observed </w:t>
      </w:r>
      <w:r w:rsidR="00447FA8" w:rsidRPr="00447FA8">
        <w:rPr>
          <w:rFonts w:ascii="Times New Roman" w:hAnsi="Times New Roman" w:cs="Times New Roman"/>
          <w:sz w:val="20"/>
          <w:szCs w:val="20"/>
        </w:rPr>
        <w:t>on SBA plates</w:t>
      </w:r>
    </w:p>
    <w:p w14:paraId="4CBA287C" w14:textId="760338FA" w:rsidR="00447FA8" w:rsidRPr="00447FA8" w:rsidRDefault="00447FA8" w:rsidP="005C5A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C – No Colonies observed on SBA plates</w:t>
      </w:r>
    </w:p>
    <w:p w14:paraId="2022FD16" w14:textId="0658E4DC" w:rsidR="000C0381" w:rsidRPr="00B34E69" w:rsidRDefault="00B34E69" w:rsidP="005C5A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856EF9">
        <w:rPr>
          <w:rFonts w:ascii="Times New Roman" w:hAnsi="Times New Roman" w:cs="Times New Roman"/>
          <w:sz w:val="20"/>
          <w:szCs w:val="20"/>
        </w:rPr>
        <w:t xml:space="preserve">Results were obtained </w:t>
      </w:r>
      <w:r w:rsidR="00026D46">
        <w:rPr>
          <w:rFonts w:ascii="Times New Roman" w:hAnsi="Times New Roman" w:cs="Times New Roman"/>
          <w:sz w:val="20"/>
          <w:szCs w:val="20"/>
        </w:rPr>
        <w:t xml:space="preserve">after testing three replicates and </w:t>
      </w:r>
      <w:r w:rsidR="00EA5AD5">
        <w:rPr>
          <w:rFonts w:ascii="Times New Roman" w:hAnsi="Times New Roman" w:cs="Times New Roman"/>
          <w:sz w:val="20"/>
          <w:szCs w:val="20"/>
        </w:rPr>
        <w:t>G and NG were used to determine MIC and C and NC were used to determine MBC</w:t>
      </w:r>
      <w:r w:rsidR="005222C3">
        <w:rPr>
          <w:rFonts w:ascii="Times New Roman" w:hAnsi="Times New Roman" w:cs="Times New Roman"/>
          <w:sz w:val="20"/>
          <w:szCs w:val="20"/>
        </w:rPr>
        <w:t>)</w:t>
      </w:r>
    </w:p>
    <w:sectPr w:rsidR="000C0381" w:rsidRPr="00B34E69" w:rsidSect="00701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C0"/>
    <w:rsid w:val="0000641B"/>
    <w:rsid w:val="00020A4C"/>
    <w:rsid w:val="00026D46"/>
    <w:rsid w:val="00032154"/>
    <w:rsid w:val="00047506"/>
    <w:rsid w:val="0005707E"/>
    <w:rsid w:val="00080CDD"/>
    <w:rsid w:val="000830E1"/>
    <w:rsid w:val="000C0381"/>
    <w:rsid w:val="000C56C4"/>
    <w:rsid w:val="00115EBC"/>
    <w:rsid w:val="00195A56"/>
    <w:rsid w:val="001A657D"/>
    <w:rsid w:val="001F79EC"/>
    <w:rsid w:val="002134DD"/>
    <w:rsid w:val="00282668"/>
    <w:rsid w:val="002B1131"/>
    <w:rsid w:val="00326706"/>
    <w:rsid w:val="00340A9E"/>
    <w:rsid w:val="00354C5B"/>
    <w:rsid w:val="00380A94"/>
    <w:rsid w:val="003E678E"/>
    <w:rsid w:val="003F36C8"/>
    <w:rsid w:val="004150B5"/>
    <w:rsid w:val="00447FA8"/>
    <w:rsid w:val="004569F0"/>
    <w:rsid w:val="00456C59"/>
    <w:rsid w:val="004918A3"/>
    <w:rsid w:val="004F17CA"/>
    <w:rsid w:val="005222C3"/>
    <w:rsid w:val="00523F8C"/>
    <w:rsid w:val="00561E5F"/>
    <w:rsid w:val="00564AD6"/>
    <w:rsid w:val="005C5A33"/>
    <w:rsid w:val="005F4E2E"/>
    <w:rsid w:val="0063600B"/>
    <w:rsid w:val="006633FC"/>
    <w:rsid w:val="00691D36"/>
    <w:rsid w:val="006B38EC"/>
    <w:rsid w:val="006B6D0A"/>
    <w:rsid w:val="006E4B51"/>
    <w:rsid w:val="006E4E10"/>
    <w:rsid w:val="0070160E"/>
    <w:rsid w:val="007263D4"/>
    <w:rsid w:val="0079734D"/>
    <w:rsid w:val="007B46EC"/>
    <w:rsid w:val="007B5EF8"/>
    <w:rsid w:val="007C387C"/>
    <w:rsid w:val="007F10EF"/>
    <w:rsid w:val="00803A86"/>
    <w:rsid w:val="00856EF9"/>
    <w:rsid w:val="0089381B"/>
    <w:rsid w:val="00930B76"/>
    <w:rsid w:val="009A7424"/>
    <w:rsid w:val="009F0357"/>
    <w:rsid w:val="00A235AB"/>
    <w:rsid w:val="00A92A2B"/>
    <w:rsid w:val="00AF2235"/>
    <w:rsid w:val="00AF4EA7"/>
    <w:rsid w:val="00B01FC0"/>
    <w:rsid w:val="00B07DE8"/>
    <w:rsid w:val="00B34E69"/>
    <w:rsid w:val="00B36FCB"/>
    <w:rsid w:val="00B41902"/>
    <w:rsid w:val="00BD7526"/>
    <w:rsid w:val="00BF55DE"/>
    <w:rsid w:val="00CB01AF"/>
    <w:rsid w:val="00D10525"/>
    <w:rsid w:val="00D5266E"/>
    <w:rsid w:val="00D5365A"/>
    <w:rsid w:val="00D551E4"/>
    <w:rsid w:val="00D62219"/>
    <w:rsid w:val="00D95087"/>
    <w:rsid w:val="00DE5A12"/>
    <w:rsid w:val="00DF1584"/>
    <w:rsid w:val="00DF327E"/>
    <w:rsid w:val="00E00D40"/>
    <w:rsid w:val="00E068E4"/>
    <w:rsid w:val="00E21359"/>
    <w:rsid w:val="00E62807"/>
    <w:rsid w:val="00EA0F69"/>
    <w:rsid w:val="00EA5AD5"/>
    <w:rsid w:val="00F0483B"/>
    <w:rsid w:val="00F055C9"/>
    <w:rsid w:val="00F25B82"/>
    <w:rsid w:val="00F45A73"/>
    <w:rsid w:val="00F708E5"/>
    <w:rsid w:val="00F76265"/>
    <w:rsid w:val="00F878C9"/>
    <w:rsid w:val="00FE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1D74"/>
  <w15:chartTrackingRefBased/>
  <w15:docId w15:val="{B80E93B8-51A5-49B8-8D63-DF6F65CA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6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Nawarathna</dc:creator>
  <cp:keywords/>
  <dc:description/>
  <cp:lastModifiedBy>Tanushree Gupta</cp:lastModifiedBy>
  <cp:revision>4</cp:revision>
  <dcterms:created xsi:type="dcterms:W3CDTF">2022-03-23T23:27:00Z</dcterms:created>
  <dcterms:modified xsi:type="dcterms:W3CDTF">2022-03-23T23:34:00Z</dcterms:modified>
</cp:coreProperties>
</file>